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FFB0D" w14:textId="77777777" w:rsidR="003A2D59" w:rsidRPr="00AB0E45" w:rsidRDefault="003A2D59">
      <w:pPr>
        <w:rPr>
          <w:rFonts w:ascii="Times New Roman" w:hAnsi="Times New Roman" w:cs="Times New Roman"/>
        </w:rPr>
      </w:pPr>
      <w:bookmarkStart w:id="0" w:name="_GoBack"/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2460A92C" wp14:editId="50211795">
            <wp:extent cx="63500" cy="63500"/>
            <wp:effectExtent l="0" t="0" r="0" b="0"/>
            <wp:docPr id="1" name="Picture 1" descr="/var/folders/9t/s7cyqcwn3wq5ycf8228j_3hh0000gp/T/com.microsoft.Word/Content.MSO/7C86A70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9t/s7cyqcwn3wq5ycf8228j_3hh0000gp/T/com.microsoft.Word/Content.MSO/7C86A702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6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20F43" w14:textId="718B2313" w:rsidR="003E7337" w:rsidRPr="00AB0E45" w:rsidRDefault="008E506A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t>(a)</w:t>
      </w:r>
    </w:p>
    <w:p w14:paraId="652A3350" w14:textId="547DC49A" w:rsidR="003A2D59" w:rsidRPr="00AB0E45" w:rsidRDefault="003535A1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77EC1FAF" wp14:editId="44B927F0">
            <wp:extent cx="6812000" cy="48153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0077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0175" cy="4828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5D94D" w14:textId="20F8C18B" w:rsidR="003A2D59" w:rsidRPr="00AB0E45" w:rsidRDefault="003A2D59">
      <w:pPr>
        <w:rPr>
          <w:rFonts w:ascii="Times New Roman" w:hAnsi="Times New Roman" w:cs="Times New Roman"/>
        </w:rPr>
      </w:pPr>
    </w:p>
    <w:p w14:paraId="087327C3" w14:textId="519C668E" w:rsidR="00446829" w:rsidRPr="00AB0E45" w:rsidRDefault="00446829">
      <w:pPr>
        <w:rPr>
          <w:rFonts w:ascii="Times New Roman" w:hAnsi="Times New Roman" w:cs="Times New Roman"/>
        </w:rPr>
      </w:pPr>
    </w:p>
    <w:p w14:paraId="7C0B7DED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515F6300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78172921" w14:textId="5FEAE4FB" w:rsidR="008E506A" w:rsidRPr="00AB0E45" w:rsidRDefault="008E506A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b)</w:t>
      </w:r>
    </w:p>
    <w:p w14:paraId="70797CA4" w14:textId="0A74B38F" w:rsidR="00446829" w:rsidRPr="00AB0E45" w:rsidRDefault="00692AAE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3A193A8F" wp14:editId="649C3AB6">
            <wp:extent cx="7301716" cy="5370604"/>
            <wp:effectExtent l="0" t="0" r="127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p0104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2741" cy="538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A55AE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48BD9D63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0C2A9484" w14:textId="2D4BAAB8" w:rsidR="00446829" w:rsidRPr="00AB0E45" w:rsidRDefault="008E506A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c)</w:t>
      </w:r>
    </w:p>
    <w:p w14:paraId="3F779736" w14:textId="72CAD44F" w:rsidR="00451843" w:rsidRPr="00AB0E45" w:rsidRDefault="00451843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149CAACB" wp14:editId="21EDDAFC">
            <wp:extent cx="5220586" cy="5433635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th0303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829" cy="5441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7E180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349B0DB5" w14:textId="39B4F92C" w:rsidR="00AE3C9E" w:rsidRPr="00AB0E45" w:rsidRDefault="008E506A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d)</w:t>
      </w:r>
    </w:p>
    <w:p w14:paraId="6D527D67" w14:textId="10E8AB4A" w:rsidR="00AE3C9E" w:rsidRPr="00AB0E45" w:rsidRDefault="00AE3C9E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2BF49E07" wp14:editId="053C86B7">
            <wp:extent cx="5121275" cy="5318446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th0341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706" cy="536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2443E" w14:textId="77777777" w:rsidR="00AE3C9E" w:rsidRPr="00AB0E45" w:rsidRDefault="00AE3C9E">
      <w:pPr>
        <w:rPr>
          <w:rFonts w:ascii="Times New Roman" w:hAnsi="Times New Roman" w:cs="Times New Roman"/>
        </w:rPr>
      </w:pPr>
    </w:p>
    <w:p w14:paraId="314B1344" w14:textId="77777777" w:rsidR="00AB0E45" w:rsidRPr="00AB0E45" w:rsidRDefault="00AB0E45">
      <w:pPr>
        <w:rPr>
          <w:rFonts w:ascii="Times New Roman" w:hAnsi="Times New Roman" w:cs="Times New Roman"/>
        </w:rPr>
      </w:pPr>
    </w:p>
    <w:p w14:paraId="0EC8E319" w14:textId="7E08C3C3" w:rsidR="00AE3C9E" w:rsidRPr="00AB0E45" w:rsidRDefault="00AE3C9E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e)</w:t>
      </w:r>
    </w:p>
    <w:p w14:paraId="1B1CB852" w14:textId="4FAD0CAF" w:rsidR="00F82769" w:rsidRPr="00AB0E45" w:rsidRDefault="00F82769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5D87A1FF" wp14:editId="7D1B3E25">
            <wp:extent cx="6447924" cy="5295014"/>
            <wp:effectExtent l="0" t="0" r="381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th0342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9982" cy="530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8CED3" w14:textId="0CFBB7E2" w:rsidR="00C9068C" w:rsidRPr="00AB0E45" w:rsidRDefault="00C9068C" w:rsidP="00D01B25">
      <w:pPr>
        <w:rPr>
          <w:rFonts w:ascii="Times New Roman" w:hAnsi="Times New Roman" w:cs="Times New Roman"/>
        </w:rPr>
      </w:pPr>
    </w:p>
    <w:p w14:paraId="2FCA1366" w14:textId="7656EFAA" w:rsidR="00AE3C9E" w:rsidRPr="00AB0E45" w:rsidRDefault="00AE3C9E" w:rsidP="00D01B25">
      <w:pPr>
        <w:rPr>
          <w:rFonts w:ascii="Times New Roman" w:hAnsi="Times New Roman" w:cs="Times New Roman"/>
        </w:rPr>
      </w:pPr>
    </w:p>
    <w:p w14:paraId="00355522" w14:textId="190F9CF2" w:rsidR="00AE3C9E" w:rsidRPr="00AB0E45" w:rsidRDefault="00AE3C9E" w:rsidP="00D01B25">
      <w:pPr>
        <w:rPr>
          <w:rFonts w:ascii="Times New Roman" w:hAnsi="Times New Roman" w:cs="Times New Roman"/>
        </w:rPr>
      </w:pPr>
    </w:p>
    <w:p w14:paraId="0704AE1C" w14:textId="65352A1A" w:rsidR="00AE3C9E" w:rsidRPr="00AB0E45" w:rsidRDefault="00AE3C9E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t>(f)</w:t>
      </w:r>
    </w:p>
    <w:p w14:paraId="78C15601" w14:textId="68C2C72C" w:rsidR="00C9068C" w:rsidRPr="00AB0E45" w:rsidRDefault="00C9068C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135FC272" wp14:editId="1CD75C46">
            <wp:extent cx="7400260" cy="4420171"/>
            <wp:effectExtent l="0" t="0" r="4445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502" cy="4423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0BC1A" w14:textId="77777777" w:rsidR="00C9068C" w:rsidRPr="00AB0E45" w:rsidRDefault="00C9068C" w:rsidP="00D01B25">
      <w:pPr>
        <w:rPr>
          <w:rFonts w:ascii="Times New Roman" w:hAnsi="Times New Roman" w:cs="Times New Roman"/>
        </w:rPr>
      </w:pPr>
    </w:p>
    <w:p w14:paraId="0E46EEA8" w14:textId="77777777" w:rsidR="004F7893" w:rsidRPr="00AB0E45" w:rsidRDefault="004F7893" w:rsidP="00D01B25">
      <w:pPr>
        <w:rPr>
          <w:rFonts w:ascii="Times New Roman" w:hAnsi="Times New Roman" w:cs="Times New Roman"/>
        </w:rPr>
      </w:pPr>
    </w:p>
    <w:p w14:paraId="3C169012" w14:textId="77777777" w:rsidR="004F7893" w:rsidRPr="00AB0E45" w:rsidRDefault="004F7893" w:rsidP="00D01B25">
      <w:pPr>
        <w:rPr>
          <w:rFonts w:ascii="Times New Roman" w:hAnsi="Times New Roman" w:cs="Times New Roman"/>
        </w:rPr>
      </w:pPr>
    </w:p>
    <w:p w14:paraId="0633F408" w14:textId="258EF887" w:rsidR="004F7893" w:rsidRPr="00AB0E45" w:rsidRDefault="004F7893" w:rsidP="00D01B25">
      <w:pPr>
        <w:rPr>
          <w:rFonts w:ascii="Times New Roman" w:hAnsi="Times New Roman" w:cs="Times New Roman"/>
        </w:rPr>
      </w:pPr>
    </w:p>
    <w:p w14:paraId="78E112CE" w14:textId="6D9B58C7" w:rsidR="00802389" w:rsidRPr="00AB0E45" w:rsidRDefault="00802389" w:rsidP="00D01B25">
      <w:pPr>
        <w:rPr>
          <w:rFonts w:ascii="Times New Roman" w:hAnsi="Times New Roman" w:cs="Times New Roman"/>
        </w:rPr>
      </w:pPr>
    </w:p>
    <w:p w14:paraId="29AACD8D" w14:textId="77777777" w:rsidR="00AB0E45" w:rsidRPr="00AB0E45" w:rsidRDefault="00AB0E45" w:rsidP="00D01B25">
      <w:pPr>
        <w:rPr>
          <w:rFonts w:ascii="Times New Roman" w:hAnsi="Times New Roman" w:cs="Times New Roman"/>
        </w:rPr>
      </w:pPr>
    </w:p>
    <w:p w14:paraId="7BA9B284" w14:textId="282EE242" w:rsidR="00802389" w:rsidRPr="00AB0E45" w:rsidRDefault="00802389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g)</w:t>
      </w:r>
    </w:p>
    <w:p w14:paraId="40EAC3F8" w14:textId="4D8589B4" w:rsidR="00D01B25" w:rsidRPr="00AB0E45" w:rsidRDefault="00F82769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1700AFE9" wp14:editId="6501E629">
            <wp:extent cx="4315460" cy="5285619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c00520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28" cy="529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6C0C9" w14:textId="77777777" w:rsidR="00D01B25" w:rsidRPr="00AB0E45" w:rsidRDefault="00D01B25" w:rsidP="00D01B25">
      <w:pPr>
        <w:rPr>
          <w:rFonts w:ascii="Times New Roman" w:hAnsi="Times New Roman" w:cs="Times New Roman"/>
        </w:rPr>
      </w:pPr>
    </w:p>
    <w:p w14:paraId="128D5448" w14:textId="77777777" w:rsidR="00AB0E45" w:rsidRPr="00AB0E45" w:rsidRDefault="00AB0E45" w:rsidP="00D01B25">
      <w:pPr>
        <w:rPr>
          <w:rFonts w:ascii="Times New Roman" w:hAnsi="Times New Roman" w:cs="Times New Roman"/>
        </w:rPr>
      </w:pPr>
    </w:p>
    <w:p w14:paraId="100F520F" w14:textId="14E79009" w:rsidR="00D01B25" w:rsidRPr="00AB0E45" w:rsidRDefault="00802389" w:rsidP="00D01B25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</w:rPr>
        <w:lastRenderedPageBreak/>
        <w:t>(h)</w:t>
      </w:r>
    </w:p>
    <w:p w14:paraId="3A848A9E" w14:textId="4AD0688A" w:rsidR="00980211" w:rsidRPr="00AB0E45" w:rsidRDefault="00802389">
      <w:pPr>
        <w:rPr>
          <w:rFonts w:ascii="Times New Roman" w:hAnsi="Times New Roman" w:cs="Times New Roman"/>
        </w:rPr>
      </w:pPr>
      <w:r w:rsidRPr="00AB0E45">
        <w:rPr>
          <w:rFonts w:ascii="Times New Roman" w:hAnsi="Times New Roman" w:cs="Times New Roman"/>
          <w:noProof/>
        </w:rPr>
        <w:drawing>
          <wp:inline distT="0" distB="0" distL="0" distR="0" wp14:anchorId="384748C8" wp14:editId="24574119">
            <wp:extent cx="3463394" cy="495300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c00010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5347" cy="4970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DB12D" w14:textId="3A75DFE7" w:rsidR="008E506A" w:rsidRPr="00AB0E45" w:rsidRDefault="008E506A" w:rsidP="00802389">
      <w:pPr>
        <w:jc w:val="both"/>
        <w:rPr>
          <w:rFonts w:ascii="Times New Roman" w:hAnsi="Times New Roman" w:cs="Times New Roman"/>
          <w:i/>
        </w:rPr>
      </w:pPr>
      <w:r w:rsidRPr="00AB0E45">
        <w:rPr>
          <w:rFonts w:ascii="Times New Roman" w:hAnsi="Times New Roman" w:cs="Times New Roman"/>
          <w:b/>
        </w:rPr>
        <w:t>Fig</w:t>
      </w:r>
      <w:r w:rsidR="00D07711" w:rsidRPr="00AB0E45">
        <w:rPr>
          <w:rFonts w:ascii="Times New Roman" w:hAnsi="Times New Roman" w:cs="Times New Roman"/>
          <w:b/>
        </w:rPr>
        <w:t>ure</w:t>
      </w:r>
      <w:r w:rsidRPr="00AB0E45">
        <w:rPr>
          <w:rFonts w:ascii="Times New Roman" w:hAnsi="Times New Roman" w:cs="Times New Roman"/>
          <w:b/>
        </w:rPr>
        <w:t xml:space="preserve"> S</w:t>
      </w:r>
      <w:r w:rsidR="00E3064C" w:rsidRPr="00AB0E45">
        <w:rPr>
          <w:rFonts w:ascii="Times New Roman" w:hAnsi="Times New Roman" w:cs="Times New Roman"/>
          <w:b/>
        </w:rPr>
        <w:t>7</w:t>
      </w:r>
      <w:r w:rsidRPr="00AB0E45">
        <w:rPr>
          <w:rFonts w:ascii="Times New Roman" w:hAnsi="Times New Roman" w:cs="Times New Roman"/>
          <w:b/>
        </w:rPr>
        <w:t>.</w:t>
      </w:r>
      <w:r w:rsidRPr="00AB0E45">
        <w:rPr>
          <w:rFonts w:ascii="Times New Roman" w:hAnsi="Times New Roman" w:cs="Times New Roman"/>
        </w:rPr>
        <w:t xml:space="preserve"> The KEGG pathways showing involvement of </w:t>
      </w:r>
      <w:r w:rsidRPr="00AB0E45">
        <w:rPr>
          <w:rFonts w:ascii="Times New Roman" w:hAnsi="Times New Roman" w:cs="Times New Roman"/>
          <w:i/>
        </w:rPr>
        <w:t>AT2G18260</w:t>
      </w:r>
      <w:r w:rsidRPr="00AB0E45">
        <w:rPr>
          <w:rFonts w:ascii="Times New Roman" w:hAnsi="Times New Roman" w:cs="Times New Roman"/>
        </w:rPr>
        <w:t xml:space="preserve"> (</w:t>
      </w:r>
      <w:r w:rsidRPr="00AB0E45">
        <w:rPr>
          <w:rFonts w:ascii="Times New Roman" w:eastAsia="Times New Roman" w:hAnsi="Times New Roman" w:cs="Times New Roman"/>
          <w:color w:val="000000"/>
        </w:rPr>
        <w:t>EC:2.7.7.3</w:t>
      </w:r>
      <w:r w:rsidRPr="00AB0E45">
        <w:rPr>
          <w:rFonts w:ascii="Times New Roman" w:hAnsi="Times New Roman" w:cs="Times New Roman"/>
          <w:color w:val="000000"/>
        </w:rPr>
        <w:t xml:space="preserve">) in </w:t>
      </w:r>
      <w:r w:rsidRPr="00AB0E45">
        <w:rPr>
          <w:rFonts w:ascii="Times New Roman" w:hAnsi="Times New Roman" w:cs="Times New Roman"/>
        </w:rPr>
        <w:t xml:space="preserve">pantothenate and CoA biosynthesis pathway (a), </w:t>
      </w:r>
      <w:r w:rsidRPr="00AB0E45">
        <w:rPr>
          <w:rFonts w:ascii="Times New Roman" w:hAnsi="Times New Roman" w:cs="Times New Roman"/>
          <w:i/>
          <w:color w:val="000000"/>
        </w:rPr>
        <w:t>AT2G31360</w:t>
      </w:r>
      <w:r w:rsidRPr="00AB0E45">
        <w:rPr>
          <w:rFonts w:ascii="Times New Roman" w:hAnsi="Times New Roman" w:cs="Times New Roman"/>
          <w:color w:val="000000"/>
        </w:rPr>
        <w:t xml:space="preserve"> (</w:t>
      </w:r>
      <w:r w:rsidRPr="00AB0E45">
        <w:rPr>
          <w:rFonts w:ascii="Times New Roman" w:eastAsia="Times New Roman" w:hAnsi="Times New Roman" w:cs="Times New Roman"/>
          <w:color w:val="000000"/>
        </w:rPr>
        <w:t>EC:1.14.19.1</w:t>
      </w:r>
      <w:r w:rsidRPr="00AB0E45">
        <w:rPr>
          <w:rFonts w:ascii="Times New Roman" w:hAnsi="Times New Roman" w:cs="Times New Roman"/>
          <w:color w:val="000000"/>
        </w:rPr>
        <w:t>) in biosynthesis of unsaturated fatty acids (b)</w:t>
      </w:r>
      <w:r w:rsidR="00AE3C9E" w:rsidRPr="00AB0E45">
        <w:rPr>
          <w:rFonts w:ascii="Times New Roman" w:hAnsi="Times New Roman" w:cs="Times New Roman"/>
          <w:color w:val="000000"/>
        </w:rPr>
        <w:t xml:space="preserve">, </w:t>
      </w:r>
      <w:r w:rsidRPr="00AB0E45">
        <w:rPr>
          <w:rFonts w:ascii="Times New Roman" w:hAnsi="Times New Roman" w:cs="Times New Roman"/>
          <w:i/>
        </w:rPr>
        <w:t xml:space="preserve">AT2G27120 </w:t>
      </w:r>
      <w:r w:rsidRPr="00AB0E45">
        <w:rPr>
          <w:rFonts w:ascii="Times New Roman" w:hAnsi="Times New Roman" w:cs="Times New Roman"/>
        </w:rPr>
        <w:t>(EC:2.7.7.7) in DNA replication, base/nucleotide excision repair and purine metabolism pathways</w:t>
      </w:r>
      <w:r w:rsidR="00AE3C9E" w:rsidRPr="00AB0E45">
        <w:rPr>
          <w:rFonts w:ascii="Times New Roman" w:hAnsi="Times New Roman" w:cs="Times New Roman"/>
        </w:rPr>
        <w:t xml:space="preserve"> (c-f)</w:t>
      </w:r>
      <w:r w:rsidRPr="00AB0E45">
        <w:rPr>
          <w:rFonts w:ascii="Times New Roman" w:hAnsi="Times New Roman" w:cs="Times New Roman"/>
        </w:rPr>
        <w:t xml:space="preserve">, </w:t>
      </w:r>
      <w:r w:rsidRPr="00AB0E45">
        <w:rPr>
          <w:rFonts w:ascii="Times New Roman" w:hAnsi="Times New Roman" w:cs="Times New Roman"/>
          <w:i/>
        </w:rPr>
        <w:t>AT3G53520</w:t>
      </w:r>
      <w:r w:rsidRPr="00AB0E45">
        <w:rPr>
          <w:rFonts w:ascii="Times New Roman" w:hAnsi="Times New Roman" w:cs="Times New Roman"/>
        </w:rPr>
        <w:t xml:space="preserve"> (EC:4.1.1.35) involved in amino sugar and nucleotide sugar metabolism pathways </w:t>
      </w:r>
      <w:r w:rsidR="00802389" w:rsidRPr="00AB0E45">
        <w:rPr>
          <w:rFonts w:ascii="Times New Roman" w:hAnsi="Times New Roman" w:cs="Times New Roman"/>
        </w:rPr>
        <w:t xml:space="preserve">(g) </w:t>
      </w:r>
      <w:r w:rsidRPr="00AB0E45">
        <w:rPr>
          <w:rFonts w:ascii="Times New Roman" w:hAnsi="Times New Roman" w:cs="Times New Roman"/>
        </w:rPr>
        <w:t xml:space="preserve">and </w:t>
      </w:r>
      <w:r w:rsidRPr="00AB0E45">
        <w:rPr>
          <w:rFonts w:ascii="Times New Roman" w:hAnsi="Times New Roman" w:cs="Times New Roman"/>
          <w:i/>
        </w:rPr>
        <w:t>AT5G54960</w:t>
      </w:r>
      <w:r w:rsidRPr="00AB0E45">
        <w:rPr>
          <w:rFonts w:ascii="Times New Roman" w:hAnsi="Times New Roman" w:cs="Times New Roman"/>
        </w:rPr>
        <w:t xml:space="preserve"> (EC:4.1.1.1) involved in glycolysis/gluconeogenesis</w:t>
      </w:r>
      <w:r w:rsidR="00802389" w:rsidRPr="00AB0E45">
        <w:rPr>
          <w:rFonts w:ascii="Times New Roman" w:hAnsi="Times New Roman" w:cs="Times New Roman"/>
        </w:rPr>
        <w:t xml:space="preserve"> </w:t>
      </w:r>
      <w:r w:rsidRPr="00AB0E45">
        <w:rPr>
          <w:rFonts w:ascii="Times New Roman" w:hAnsi="Times New Roman" w:cs="Times New Roman"/>
        </w:rPr>
        <w:t>(</w:t>
      </w:r>
      <w:r w:rsidR="00802389" w:rsidRPr="00AB0E45">
        <w:rPr>
          <w:rFonts w:ascii="Times New Roman" w:hAnsi="Times New Roman" w:cs="Times New Roman"/>
        </w:rPr>
        <w:t>h</w:t>
      </w:r>
      <w:r w:rsidRPr="00AB0E45">
        <w:rPr>
          <w:rFonts w:ascii="Times New Roman" w:hAnsi="Times New Roman" w:cs="Times New Roman"/>
        </w:rPr>
        <w:t>).</w:t>
      </w:r>
      <w:bookmarkEnd w:id="0"/>
    </w:p>
    <w:sectPr w:rsidR="008E506A" w:rsidRPr="00AB0E45" w:rsidSect="003A2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59"/>
    <w:rsid w:val="000D377D"/>
    <w:rsid w:val="00141B74"/>
    <w:rsid w:val="00270684"/>
    <w:rsid w:val="003535A1"/>
    <w:rsid w:val="003A2D59"/>
    <w:rsid w:val="00446829"/>
    <w:rsid w:val="00451843"/>
    <w:rsid w:val="00483763"/>
    <w:rsid w:val="00485732"/>
    <w:rsid w:val="004F7893"/>
    <w:rsid w:val="00605811"/>
    <w:rsid w:val="00692AAE"/>
    <w:rsid w:val="007E2E4C"/>
    <w:rsid w:val="00802389"/>
    <w:rsid w:val="008E506A"/>
    <w:rsid w:val="00980211"/>
    <w:rsid w:val="009F2E39"/>
    <w:rsid w:val="00A3579D"/>
    <w:rsid w:val="00AB0E45"/>
    <w:rsid w:val="00AE3C9E"/>
    <w:rsid w:val="00B52A28"/>
    <w:rsid w:val="00B96139"/>
    <w:rsid w:val="00C9068C"/>
    <w:rsid w:val="00CB6179"/>
    <w:rsid w:val="00D01B25"/>
    <w:rsid w:val="00D07711"/>
    <w:rsid w:val="00D11295"/>
    <w:rsid w:val="00D523D0"/>
    <w:rsid w:val="00D75FE0"/>
    <w:rsid w:val="00E3064C"/>
    <w:rsid w:val="00E827DC"/>
    <w:rsid w:val="00EA4AA9"/>
    <w:rsid w:val="00F82769"/>
    <w:rsid w:val="00FE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553A9"/>
  <w15:chartTrackingRefBased/>
  <w15:docId w15:val="{72BB2EE6-A37B-EC4C-A13F-C67595EE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18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hoo</dc:creator>
  <cp:keywords/>
  <dc:description/>
  <cp:lastModifiedBy>Microsoft Office User</cp:lastModifiedBy>
  <cp:revision>3</cp:revision>
  <dcterms:created xsi:type="dcterms:W3CDTF">2021-04-24T00:48:00Z</dcterms:created>
  <dcterms:modified xsi:type="dcterms:W3CDTF">2021-04-24T00:51:00Z</dcterms:modified>
</cp:coreProperties>
</file>